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71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6"/>
        <w:gridCol w:w="1048"/>
        <w:gridCol w:w="2648"/>
        <w:gridCol w:w="2429"/>
      </w:tblGrid>
      <w:tr w:rsidR="00F87E52" w:rsidRPr="00F87E52" w14:paraId="415C359D" w14:textId="77777777" w:rsidTr="00F87E52">
        <w:trPr>
          <w:trHeight w:val="300"/>
        </w:trPr>
        <w:tc>
          <w:tcPr>
            <w:tcW w:w="967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FE189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bookmarkStart w:id="0" w:name="_GoBack"/>
            <w:bookmarkEnd w:id="0"/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Male</w:t>
            </w:r>
          </w:p>
        </w:tc>
      </w:tr>
      <w:tr w:rsidR="00F87E52" w:rsidRPr="00F87E52" w14:paraId="42C917B4" w14:textId="77777777" w:rsidTr="00F87E52">
        <w:trPr>
          <w:trHeight w:val="345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190A5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mpairment/health conditio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6BDCB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umber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BE2E6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Prevalence per 1000 (95% </w:t>
            </w:r>
            <w:proofErr w:type="gramStart"/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I)</w:t>
            </w: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C5657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Prevalence per 1000 </w:t>
            </w:r>
            <w:proofErr w:type="spellStart"/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range</w:t>
            </w:r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F87E52" w:rsidRPr="00F87E52" w14:paraId="4FB36973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F34E6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sability (any impairment/health condition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D3398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27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13879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9 (11.7- 14.1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01CF3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.6 – 13.2</w:t>
            </w:r>
          </w:p>
        </w:tc>
      </w:tr>
      <w:tr w:rsidR="00F87E52" w:rsidRPr="00F87E52" w14:paraId="0689CC77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14316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ysical impairme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76275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31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8F692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2 (4.4 - 6.0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83799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0 – 5.3</w:t>
            </w:r>
          </w:p>
        </w:tc>
      </w:tr>
      <w:tr w:rsidR="00F87E52" w:rsidRPr="00F87E52" w14:paraId="133C1FD3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5A9A6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aring impairme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A3CE5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ECCC6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6 (4.8 - 6.4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28886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5 - 5.8</w:t>
            </w:r>
          </w:p>
        </w:tc>
      </w:tr>
      <w:tr w:rsidR="00F87E52" w:rsidRPr="00F87E52" w14:paraId="10111EAF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D9C67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sual impairme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5CF1F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7987B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 (0.9 - 1.7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14D58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 - 1.3</w:t>
            </w:r>
          </w:p>
        </w:tc>
      </w:tr>
      <w:tr w:rsidR="00F87E52" w:rsidRPr="00F87E52" w14:paraId="6AD93208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2EC5F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tellectual impairme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2FFAE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86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7AA21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3 (6.4 - 8.2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66763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.1 - 7.5</w:t>
            </w:r>
          </w:p>
        </w:tc>
      </w:tr>
      <w:tr w:rsidR="00F87E52" w:rsidRPr="00F87E52" w14:paraId="69E212B6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13A6B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TSD/Emotional distres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AE8BA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ED07B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 (0.2 - 0.6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0DF44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 - 0.5</w:t>
            </w:r>
          </w:p>
        </w:tc>
      </w:tr>
      <w:tr w:rsidR="00F87E52" w:rsidRPr="00F87E52" w14:paraId="689E9B3B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4B63F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pilepsy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05877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EB54F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4 (1.9 – 2.9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E56A3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3 – 2.5</w:t>
            </w:r>
          </w:p>
        </w:tc>
      </w:tr>
      <w:tr w:rsidR="00F87E52" w:rsidRPr="00F87E52" w14:paraId="5594C745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6157B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lbinis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2CA81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F80E4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 (0.0 - 0.2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09659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 - 0.2</w:t>
            </w:r>
          </w:p>
        </w:tc>
      </w:tr>
      <w:tr w:rsidR="00F87E52" w:rsidRPr="00F87E52" w14:paraId="20E4C023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D947B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ultipl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61A88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7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4CA2A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0 (4.3 – 5.7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CA9A3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8 - 5.1</w:t>
            </w:r>
          </w:p>
        </w:tc>
      </w:tr>
      <w:tr w:rsidR="00F87E52" w:rsidRPr="00F87E52" w14:paraId="140EE0A3" w14:textId="77777777" w:rsidTr="00F87E52">
        <w:trPr>
          <w:trHeight w:val="300"/>
        </w:trPr>
        <w:tc>
          <w:tcPr>
            <w:tcW w:w="35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ABC42D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0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91B470" w14:textId="77777777" w:rsidR="00F87E52" w:rsidRPr="00F87E52" w:rsidRDefault="00F87E52" w:rsidP="00F87E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C3E81B" w14:textId="77777777" w:rsidR="00F87E52" w:rsidRPr="00F87E52" w:rsidRDefault="00F87E52" w:rsidP="00F87E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2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AC4639" w14:textId="77777777" w:rsidR="00F87E52" w:rsidRPr="00F87E52" w:rsidRDefault="00F87E52" w:rsidP="00F87E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7E52" w:rsidRPr="00F87E52" w14:paraId="5512FC3D" w14:textId="77777777" w:rsidTr="00F87E52">
        <w:trPr>
          <w:trHeight w:val="315"/>
        </w:trPr>
        <w:tc>
          <w:tcPr>
            <w:tcW w:w="967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C7E38" w14:textId="1D6AC28B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</w:t>
            </w:r>
            <w:r w:rsidRPr="00F87E5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male</w:t>
            </w:r>
          </w:p>
        </w:tc>
      </w:tr>
      <w:tr w:rsidR="00F87E52" w:rsidRPr="00F87E52" w14:paraId="63A3A46F" w14:textId="77777777" w:rsidTr="00F87E52">
        <w:trPr>
          <w:trHeight w:val="345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39E74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mpairment/health conditio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2B05F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Number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4D307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Prevalence per 1000 (95% </w:t>
            </w:r>
            <w:proofErr w:type="gramStart"/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I)</w:t>
            </w: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074F6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Prevalence per 1000 </w:t>
            </w:r>
            <w:proofErr w:type="spellStart"/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range</w:t>
            </w:r>
            <w:r w:rsidRPr="00F87E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F87E52" w:rsidRPr="00F87E52" w14:paraId="1C91F2B7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81078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isability (any impairment/health condition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C836A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70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A5FB7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9 (8.9- 10.9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699AB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7 – 10.1</w:t>
            </w:r>
          </w:p>
        </w:tc>
      </w:tr>
      <w:tr w:rsidR="00F87E52" w:rsidRPr="00F87E52" w14:paraId="162BEF06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915CC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ysical impairme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5F93E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2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799F7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5 (3.8 - 5.2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A556C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4 – 4.6</w:t>
            </w:r>
          </w:p>
        </w:tc>
      </w:tr>
      <w:tr w:rsidR="00F87E52" w:rsidRPr="00F87E52" w14:paraId="2D1322B4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D7B0B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aring impairme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621E0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E4FC9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8 (3.1 - 4.5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7C1D1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7 - 3.9</w:t>
            </w:r>
          </w:p>
        </w:tc>
      </w:tr>
      <w:tr w:rsidR="00F87E52" w:rsidRPr="00F87E52" w14:paraId="4FF17DFC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71A92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isual impairme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3424F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3A06C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 (0.7 - 1.5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E3343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 - 1.1</w:t>
            </w:r>
          </w:p>
        </w:tc>
      </w:tr>
      <w:tr w:rsidR="00F87E52" w:rsidRPr="00F87E52" w14:paraId="2E19901C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B14EB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tellectual impairment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E7C8C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52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CE665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6 (4.8 - 6.4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F7ADF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5 - 5.7</w:t>
            </w:r>
          </w:p>
        </w:tc>
      </w:tr>
      <w:tr w:rsidR="00F87E52" w:rsidRPr="00F87E52" w14:paraId="4412EEFD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A4682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TSD/Emotional distress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FB5E0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14B9C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 (0.4 - 1.0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E759D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7 - 0.8</w:t>
            </w:r>
          </w:p>
        </w:tc>
      </w:tr>
      <w:tr w:rsidR="00F87E52" w:rsidRPr="00F87E52" w14:paraId="322113C0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72991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pilepsy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2685C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A4C3E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 (1.0 – 1.8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BB08F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4 – 1.5</w:t>
            </w:r>
          </w:p>
        </w:tc>
      </w:tr>
      <w:tr w:rsidR="00F87E52" w:rsidRPr="00F87E52" w14:paraId="583D3D03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F7043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lbinis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28712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47105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 (0.0 - 0.2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07820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 - 0.1</w:t>
            </w:r>
          </w:p>
        </w:tc>
      </w:tr>
      <w:tr w:rsidR="00F87E52" w:rsidRPr="00F87E52" w14:paraId="0BA8840A" w14:textId="77777777" w:rsidTr="00F87E52">
        <w:trPr>
          <w:trHeight w:val="300"/>
        </w:trPr>
        <w:tc>
          <w:tcPr>
            <w:tcW w:w="3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A90AE" w14:textId="77777777" w:rsidR="00F87E52" w:rsidRPr="00F87E52" w:rsidRDefault="00F87E52" w:rsidP="00F87E52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ultipl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D2EF6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9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F85B6" w14:textId="77777777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0 (3.3 – 4.7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20BB9" w14:textId="61211A9C" w:rsidR="00F87E52" w:rsidRPr="00F87E52" w:rsidRDefault="00F87E52" w:rsidP="00F87E52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F87E52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9 - 4.1</w:t>
            </w:r>
          </w:p>
        </w:tc>
      </w:tr>
    </w:tbl>
    <w:p w14:paraId="52B3BFED" w14:textId="77777777" w:rsidR="00F87E52" w:rsidRPr="0001039D" w:rsidRDefault="00F87E52" w:rsidP="00F87E52">
      <w:pPr>
        <w:rPr>
          <w:rFonts w:ascii="Arial" w:hAnsi="Arial" w:cs="Arial"/>
          <w:bCs/>
          <w:sz w:val="18"/>
          <w:szCs w:val="18"/>
        </w:rPr>
      </w:pPr>
      <w:proofErr w:type="spellStart"/>
      <w:r w:rsidRPr="0001039D">
        <w:rPr>
          <w:rFonts w:ascii="Arial" w:hAnsi="Arial" w:cs="Arial"/>
          <w:bCs/>
          <w:sz w:val="18"/>
          <w:szCs w:val="18"/>
          <w:vertAlign w:val="superscript"/>
        </w:rPr>
        <w:t>a</w:t>
      </w:r>
      <w:r w:rsidRPr="0001039D">
        <w:rPr>
          <w:rFonts w:ascii="Arial" w:hAnsi="Arial" w:cs="Arial"/>
          <w:bCs/>
          <w:sz w:val="18"/>
          <w:szCs w:val="18"/>
        </w:rPr>
        <w:t>Based</w:t>
      </w:r>
      <w:proofErr w:type="spellEnd"/>
      <w:r w:rsidRPr="0001039D">
        <w:rPr>
          <w:rFonts w:ascii="Arial" w:hAnsi="Arial" w:cs="Arial"/>
          <w:bCs/>
          <w:sz w:val="18"/>
          <w:szCs w:val="18"/>
        </w:rPr>
        <w:t xml:space="preserve"> on assumption that prevalence of disability and impairments/health conditions was the same in children in the pilot village and in non-responders (overall and for specific screens)</w:t>
      </w:r>
    </w:p>
    <w:p w14:paraId="54D6D8C3" w14:textId="77777777" w:rsidR="00F87E52" w:rsidRPr="0001039D" w:rsidRDefault="00F87E52" w:rsidP="00F87E52">
      <w:pPr>
        <w:rPr>
          <w:rFonts w:ascii="Arial" w:hAnsi="Arial" w:cs="Arial"/>
          <w:bCs/>
          <w:sz w:val="18"/>
          <w:szCs w:val="18"/>
        </w:rPr>
      </w:pPr>
      <w:proofErr w:type="spellStart"/>
      <w:r w:rsidRPr="0001039D">
        <w:rPr>
          <w:rFonts w:ascii="Arial" w:hAnsi="Arial" w:cs="Arial"/>
          <w:bCs/>
          <w:sz w:val="18"/>
          <w:szCs w:val="18"/>
          <w:vertAlign w:val="superscript"/>
        </w:rPr>
        <w:t>b</w:t>
      </w:r>
      <w:r w:rsidRPr="0001039D">
        <w:rPr>
          <w:rFonts w:ascii="Arial" w:hAnsi="Arial" w:cs="Arial"/>
          <w:bCs/>
          <w:sz w:val="18"/>
          <w:szCs w:val="18"/>
        </w:rPr>
        <w:t>Based</w:t>
      </w:r>
      <w:proofErr w:type="spellEnd"/>
      <w:r w:rsidRPr="0001039D">
        <w:rPr>
          <w:rFonts w:ascii="Arial" w:hAnsi="Arial" w:cs="Arial"/>
          <w:bCs/>
          <w:sz w:val="18"/>
          <w:szCs w:val="18"/>
        </w:rPr>
        <w:t xml:space="preserve"> on sensitivity analysis assuming the prevalence in the non-responders, pilot village was ±10% of prevalence in children followed-up.</w:t>
      </w:r>
    </w:p>
    <w:p w14:paraId="5F36ED70" w14:textId="77777777" w:rsidR="00DA6C9E" w:rsidRDefault="00F87E52"/>
    <w:sectPr w:rsidR="00DA6C9E" w:rsidSect="000A6023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49CA5" w14:textId="77777777" w:rsidR="00F87E52" w:rsidRDefault="00F87E52" w:rsidP="00F87E52">
      <w:r>
        <w:separator/>
      </w:r>
    </w:p>
  </w:endnote>
  <w:endnote w:type="continuationSeparator" w:id="0">
    <w:p w14:paraId="116596E6" w14:textId="77777777" w:rsidR="00F87E52" w:rsidRDefault="00F87E52" w:rsidP="00F87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0DEA4" w14:textId="77777777" w:rsidR="00F87E52" w:rsidRDefault="00F87E52" w:rsidP="00F87E52">
      <w:r>
        <w:separator/>
      </w:r>
    </w:p>
  </w:footnote>
  <w:footnote w:type="continuationSeparator" w:id="0">
    <w:p w14:paraId="68E208ED" w14:textId="77777777" w:rsidR="00F87E52" w:rsidRDefault="00F87E52" w:rsidP="00F87E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C716C" w14:textId="103491C0" w:rsidR="00F87E52" w:rsidRPr="00F87E52" w:rsidRDefault="00F87E52">
    <w:pPr>
      <w:pStyle w:val="Header"/>
      <w:rPr>
        <w:b/>
        <w:bCs/>
      </w:rPr>
    </w:pPr>
    <w:r>
      <w:rPr>
        <w:b/>
        <w:bCs/>
      </w:rPr>
      <w:t>Supplemental Table 1. Prevalence estimates by gend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E52"/>
    <w:rsid w:val="00046ECF"/>
    <w:rsid w:val="000866D5"/>
    <w:rsid w:val="00090BE7"/>
    <w:rsid w:val="000972A2"/>
    <w:rsid w:val="000A6023"/>
    <w:rsid w:val="000F0071"/>
    <w:rsid w:val="00102C99"/>
    <w:rsid w:val="00107FEA"/>
    <w:rsid w:val="00111860"/>
    <w:rsid w:val="00121C1C"/>
    <w:rsid w:val="001264E2"/>
    <w:rsid w:val="00200AA9"/>
    <w:rsid w:val="00252E8A"/>
    <w:rsid w:val="00260655"/>
    <w:rsid w:val="00304BE1"/>
    <w:rsid w:val="00305534"/>
    <w:rsid w:val="00321070"/>
    <w:rsid w:val="00342011"/>
    <w:rsid w:val="00345581"/>
    <w:rsid w:val="003D3A6B"/>
    <w:rsid w:val="003E46C5"/>
    <w:rsid w:val="004A0858"/>
    <w:rsid w:val="004A55CF"/>
    <w:rsid w:val="00561349"/>
    <w:rsid w:val="005A763D"/>
    <w:rsid w:val="005E18DC"/>
    <w:rsid w:val="00681277"/>
    <w:rsid w:val="006B5254"/>
    <w:rsid w:val="006D43B3"/>
    <w:rsid w:val="006E327F"/>
    <w:rsid w:val="006F333C"/>
    <w:rsid w:val="006F48DC"/>
    <w:rsid w:val="00705351"/>
    <w:rsid w:val="00727494"/>
    <w:rsid w:val="007666EE"/>
    <w:rsid w:val="007844B9"/>
    <w:rsid w:val="007A5CE2"/>
    <w:rsid w:val="007A669E"/>
    <w:rsid w:val="007B7E83"/>
    <w:rsid w:val="00813DA7"/>
    <w:rsid w:val="00911AAF"/>
    <w:rsid w:val="009467EC"/>
    <w:rsid w:val="00951DB9"/>
    <w:rsid w:val="00991309"/>
    <w:rsid w:val="009C0091"/>
    <w:rsid w:val="00A3701A"/>
    <w:rsid w:val="00A90BB9"/>
    <w:rsid w:val="00AA2B70"/>
    <w:rsid w:val="00AB6FD8"/>
    <w:rsid w:val="00AD45C4"/>
    <w:rsid w:val="00AE375C"/>
    <w:rsid w:val="00AE503B"/>
    <w:rsid w:val="00B4511E"/>
    <w:rsid w:val="00B66F3B"/>
    <w:rsid w:val="00BD38E2"/>
    <w:rsid w:val="00BE2D09"/>
    <w:rsid w:val="00C12A88"/>
    <w:rsid w:val="00C4392D"/>
    <w:rsid w:val="00C573A8"/>
    <w:rsid w:val="00CD39C9"/>
    <w:rsid w:val="00CE46B2"/>
    <w:rsid w:val="00CF129B"/>
    <w:rsid w:val="00D04B00"/>
    <w:rsid w:val="00D07602"/>
    <w:rsid w:val="00D27826"/>
    <w:rsid w:val="00D36A74"/>
    <w:rsid w:val="00D41848"/>
    <w:rsid w:val="00D75873"/>
    <w:rsid w:val="00D9253C"/>
    <w:rsid w:val="00DA690E"/>
    <w:rsid w:val="00DC19C5"/>
    <w:rsid w:val="00DE2974"/>
    <w:rsid w:val="00DF61B9"/>
    <w:rsid w:val="00E041CD"/>
    <w:rsid w:val="00E07788"/>
    <w:rsid w:val="00E25FB0"/>
    <w:rsid w:val="00E74AD4"/>
    <w:rsid w:val="00E80918"/>
    <w:rsid w:val="00E926D1"/>
    <w:rsid w:val="00EA532C"/>
    <w:rsid w:val="00EC4EEE"/>
    <w:rsid w:val="00EC585B"/>
    <w:rsid w:val="00EC6A8A"/>
    <w:rsid w:val="00EF76C8"/>
    <w:rsid w:val="00F861C5"/>
    <w:rsid w:val="00F87E52"/>
    <w:rsid w:val="00FA383F"/>
    <w:rsid w:val="00FB3883"/>
    <w:rsid w:val="00FF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001EB"/>
  <w15:chartTrackingRefBased/>
  <w15:docId w15:val="{E52AF329-DA41-DA4B-89D8-6535CAF40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0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07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87E5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87E52"/>
  </w:style>
  <w:style w:type="paragraph" w:styleId="Header">
    <w:name w:val="header"/>
    <w:basedOn w:val="Normal"/>
    <w:link w:val="HeaderChar"/>
    <w:uiPriority w:val="99"/>
    <w:unhideWhenUsed/>
    <w:rsid w:val="00F87E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7E52"/>
  </w:style>
  <w:style w:type="paragraph" w:styleId="Footer">
    <w:name w:val="footer"/>
    <w:basedOn w:val="Normal"/>
    <w:link w:val="FooterChar"/>
    <w:uiPriority w:val="99"/>
    <w:unhideWhenUsed/>
    <w:rsid w:val="00F87E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7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5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on Banks</dc:creator>
  <cp:keywords/>
  <dc:description/>
  <cp:lastModifiedBy>Morgon Banks</cp:lastModifiedBy>
  <cp:revision>1</cp:revision>
  <dcterms:created xsi:type="dcterms:W3CDTF">2021-10-19T10:47:00Z</dcterms:created>
  <dcterms:modified xsi:type="dcterms:W3CDTF">2021-10-19T10:52:00Z</dcterms:modified>
</cp:coreProperties>
</file>